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B83" w:rsidRPr="00A557B8" w:rsidRDefault="00320B83" w:rsidP="00BB34EF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W w:w="513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13"/>
        <w:gridCol w:w="1499"/>
        <w:gridCol w:w="3670"/>
        <w:gridCol w:w="424"/>
        <w:gridCol w:w="3404"/>
        <w:gridCol w:w="3401"/>
      </w:tblGrid>
      <w:tr w:rsidR="00320B83" w:rsidRPr="006714E2" w:rsidTr="00355AFF">
        <w:trPr>
          <w:trHeight w:val="412"/>
        </w:trPr>
        <w:tc>
          <w:tcPr>
            <w:tcW w:w="815" w:type="pct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320B83" w:rsidRPr="00397F74" w:rsidRDefault="00320B83" w:rsidP="004961D2">
            <w:pPr>
              <w:rPr>
                <w:sz w:val="20"/>
                <w:szCs w:val="20"/>
                <w:lang w:val="en-GB"/>
              </w:rPr>
            </w:pPr>
            <w:r w:rsidRPr="00397F74">
              <w:rPr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320B83" w:rsidRPr="00397F74" w:rsidRDefault="00320B83" w:rsidP="00B90EA5">
            <w:pPr>
              <w:rPr>
                <w:sz w:val="20"/>
                <w:szCs w:val="20"/>
                <w:lang w:val="en-GB"/>
              </w:rPr>
            </w:pPr>
            <w:r w:rsidRPr="00397F74">
              <w:rPr>
                <w:b/>
                <w:bCs/>
                <w:sz w:val="20"/>
                <w:szCs w:val="20"/>
                <w:lang w:val="en-GB"/>
              </w:rPr>
              <w:t>Test used</w:t>
            </w:r>
          </w:p>
        </w:tc>
        <w:tc>
          <w:tcPr>
            <w:tcW w:w="1239" w:type="pct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320B83" w:rsidRPr="00397F74" w:rsidRDefault="00320B83" w:rsidP="00AB0836">
            <w:pPr>
              <w:jc w:val="center"/>
              <w:rPr>
                <w:sz w:val="20"/>
                <w:szCs w:val="20"/>
                <w:lang w:val="en-GB"/>
              </w:rPr>
            </w:pPr>
            <w:r w:rsidRPr="00397F74">
              <w:rPr>
                <w:b/>
                <w:bCs/>
                <w:sz w:val="20"/>
                <w:szCs w:val="20"/>
                <w:lang w:val="en-GB"/>
              </w:rPr>
              <w:t>screened</w:t>
            </w:r>
          </w:p>
        </w:tc>
        <w:tc>
          <w:tcPr>
            <w:tcW w:w="1292" w:type="pct"/>
            <w:gridSpan w:val="2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320B83" w:rsidRPr="00397F74" w:rsidRDefault="00320B83" w:rsidP="00AB0836">
            <w:pPr>
              <w:jc w:val="center"/>
              <w:rPr>
                <w:sz w:val="20"/>
                <w:szCs w:val="20"/>
                <w:lang w:val="en-GB"/>
              </w:rPr>
            </w:pPr>
            <w:r w:rsidRPr="00397F74">
              <w:rPr>
                <w:b/>
                <w:bCs/>
                <w:sz w:val="20"/>
                <w:szCs w:val="20"/>
                <w:lang w:val="en-GB"/>
              </w:rPr>
              <w:t>number and timing of screenings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320B83" w:rsidRPr="00397F74" w:rsidRDefault="00320B83" w:rsidP="00AB0836">
            <w:pPr>
              <w:jc w:val="center"/>
              <w:rPr>
                <w:sz w:val="20"/>
                <w:szCs w:val="20"/>
                <w:lang w:val="en-GB"/>
              </w:rPr>
            </w:pPr>
            <w:r w:rsidRPr="00397F74">
              <w:rPr>
                <w:b/>
                <w:bCs/>
                <w:sz w:val="20"/>
                <w:szCs w:val="20"/>
                <w:lang w:val="en-GB"/>
              </w:rPr>
              <w:t>cut-off for positive value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Belfield et al, 1984 [42]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Heaf test</w:t>
            </w:r>
          </w:p>
        </w:tc>
        <w:tc>
          <w:tcPr>
            <w:tcW w:w="123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children, adults (HCWs)</w:t>
            </w:r>
          </w:p>
        </w:tc>
        <w:tc>
          <w:tcPr>
            <w:tcW w:w="14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 xml:space="preserve">nr </w:t>
            </w:r>
          </w:p>
        </w:tc>
        <w:tc>
          <w:tcPr>
            <w:tcW w:w="114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grade 2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Stewart et al, 1976 [16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Heaf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children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 xml:space="preserve">nr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grade 2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Drobniewski et al, 1995 [31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Heaf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patients and HCWs, if immunocompetent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nr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grade 2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Smith et al, 1982 [18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Heaf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children and adults (patient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nr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grade 2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Burk et al 1978 [17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Tine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at 3m of age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</w:tr>
      <w:tr w:rsidR="00320B83" w:rsidRPr="006714E2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6C7B81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skew et al 1997 [19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C92DAC">
            <w:pPr>
              <w:ind w:left="9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t least at 10 w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highlight w:val="yellow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5mm in infants; ≥10mm in adults</w:t>
            </w:r>
          </w:p>
        </w:tc>
      </w:tr>
      <w:tr w:rsidR="00320B83" w:rsidRPr="006714E2" w:rsidTr="008A0BF0">
        <w:trPr>
          <w:trHeight w:val="142"/>
        </w:trPr>
        <w:tc>
          <w:tcPr>
            <w:tcW w:w="8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Berlioz et al 2008 [26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, children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fter 12 w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highlight w:val="yellow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15mm if BCG vaccinated children or ≥10mm in unvaccinated children</w:t>
            </w:r>
          </w:p>
        </w:tc>
      </w:tr>
      <w:tr w:rsidR="00320B83" w:rsidRPr="00397F74" w:rsidTr="008A0BF0">
        <w:trPr>
          <w:trHeight w:val="380"/>
        </w:trPr>
        <w:tc>
          <w:tcPr>
            <w:tcW w:w="8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F10C5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T-SPOT.TB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children if &gt; 2yrs and intermediate results at follow up TST test: &lt; 5mm 1st and &gt; 5mm 2nd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CB39AA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>Bock et al, 1999 [32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rPr>
                <w:color w:val="000000"/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Bradshaw et al, 2011 [40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HCWs) if &lt; 36 yrs and no history of BCG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1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79220D">
            <w:pPr>
              <w:ind w:left="6"/>
              <w:rPr>
                <w:sz w:val="16"/>
                <w:szCs w:val="16"/>
                <w:lang w:val="fr-FR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Quantiferon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patients and HCWs, if &gt; 36 yrs, BCG vaccinated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 to 3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6-8 weeks apart, </w:t>
            </w:r>
          </w:p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US"/>
              </w:rPr>
            </w:pPr>
            <w:r w:rsidRPr="00397F74">
              <w:rPr>
                <w:sz w:val="16"/>
                <w:szCs w:val="16"/>
                <w:lang w:val="en-US"/>
              </w:rPr>
              <w:t>1 single test in HCWs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</w:rPr>
              <w:t>≥0.35 IU/mL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Brassard et al, 2000 [21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color w:val="000000"/>
                <w:sz w:val="16"/>
                <w:szCs w:val="16"/>
                <w:lang w:val="en-GB"/>
              </w:rPr>
              <w:t>children and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t 8-10 w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Burk et al 1978 [17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at </w:t>
            </w: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of age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CDC, 2004 [35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fter 12 w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CDC, 2005 [23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Carbonne et al, 2005</w:t>
            </w:r>
            <w:r w:rsidRPr="00397F74">
              <w:rPr>
                <w:sz w:val="16"/>
                <w:szCs w:val="16"/>
                <w:lang w:val="en-GB"/>
              </w:rPr>
              <w:t xml:space="preserve"> [43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children, adults (patient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1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Dubrulle et al, 2010 [28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124A6F">
            <w:pPr>
              <w:tabs>
                <w:tab w:val="left" w:pos="300"/>
                <w:tab w:val="center" w:pos="1010"/>
              </w:tabs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fter 12 w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6714E2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28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Fisher et al, 2013 [41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infants at </w:t>
            </w: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corrected age or </w:t>
            </w: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10mm or ≥15mm if visible BCG sca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Fraser et al, 2009 [38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patients and HCWs); baseline test only for family and inpatie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Keim et al, 1974 [13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Light et al, 1974 [14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Linquist et al, 2002 [33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1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st</w:t>
            </w:r>
            <w:r w:rsidRPr="00397F74">
              <w:rPr>
                <w:sz w:val="16"/>
                <w:szCs w:val="16"/>
                <w:lang w:val="en-GB"/>
              </w:rPr>
              <w:t xml:space="preserve"> and 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1 w apart (booster), then at 12 w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10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Magnin et al, 2007</w:t>
            </w:r>
            <w:r w:rsidRPr="00397F74">
              <w:rPr>
                <w:sz w:val="16"/>
                <w:szCs w:val="16"/>
                <w:lang w:val="en-GB"/>
              </w:rPr>
              <w:t xml:space="preserve"> [37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interval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14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Migueres et al, 2010 [44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, children, 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at 0, 1, 3. </w:t>
            </w:r>
            <w:smartTag w:uri="urn:schemas-microsoft-com:office:smarttags" w:element="metricconverter">
              <w:smartTagPr>
                <w:attr w:name="ProductID" w:val="6 m"/>
              </w:smartTagPr>
              <w:r w:rsidRPr="00397F74">
                <w:rPr>
                  <w:sz w:val="16"/>
                  <w:szCs w:val="16"/>
                  <w:lang w:val="en-GB"/>
                </w:rPr>
                <w:t>6 m</w:t>
              </w:r>
            </w:smartTag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79220D">
            <w:pPr>
              <w:ind w:left="6"/>
              <w:rPr>
                <w:sz w:val="16"/>
                <w:szCs w:val="16"/>
                <w:lang w:val="fr-FR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GRA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at 0, 1, 3. </w:t>
            </w:r>
            <w:smartTag w:uri="urn:schemas-microsoft-com:office:smarttags" w:element="metricconverter">
              <w:smartTagPr>
                <w:attr w:name="ProductID" w:val="6 m"/>
              </w:smartTagPr>
              <w:r w:rsidRPr="00397F74">
                <w:rPr>
                  <w:sz w:val="16"/>
                  <w:szCs w:val="16"/>
                  <w:lang w:val="en-GB"/>
                </w:rPr>
                <w:t>6 m</w:t>
              </w:r>
            </w:smartTag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>Moore et al, 1998 [20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children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t 10 w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ania et al, 2007 [25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397F74">
              <w:rPr>
                <w:sz w:val="16"/>
                <w:szCs w:val="16"/>
                <w:lang w:val="en-GB"/>
              </w:rPr>
              <w:t xml:space="preserve"> at 12 w postexp.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F52114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>≥5mm</w:t>
            </w:r>
          </w:p>
        </w:tc>
      </w:tr>
      <w:tr w:rsidR="00320B83" w:rsidRPr="006714E2" w:rsidTr="008A0BF0">
        <w:trPr>
          <w:trHeight w:val="20"/>
        </w:trPr>
        <w:tc>
          <w:tcPr>
            <w:tcW w:w="8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Ohno et al, 2008 [27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nfants, children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smartTag w:uri="urn:schemas-microsoft-com:office:smarttags" w:element="metricconverter">
              <w:smartTagPr>
                <w:attr w:name="ProductID" w:val="2 m"/>
              </w:smartTagPr>
              <w:r w:rsidRPr="00397F74">
                <w:rPr>
                  <w:sz w:val="16"/>
                  <w:szCs w:val="16"/>
                  <w:lang w:val="en-GB"/>
                </w:rPr>
                <w:t>2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interval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≥5 mm induration or ≥10 erythema (unvacc.) </w:t>
            </w:r>
          </w:p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nd ≥15 induration or ≥30 erythema (vacc.)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79220D">
            <w:pPr>
              <w:ind w:left="6"/>
              <w:rPr>
                <w:sz w:val="16"/>
                <w:szCs w:val="16"/>
                <w:lang w:val="en-GB"/>
              </w:rPr>
            </w:pP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5D4791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Quantiferon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BCG vacc.children, adults (patients and HCWs) 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smartTag w:uri="urn:schemas-microsoft-com:office:smarttags" w:element="metricconverter">
              <w:smartTagPr>
                <w:attr w:name="ProductID" w:val="2 m"/>
              </w:smartTagPr>
              <w:r w:rsidRPr="00397F74">
                <w:rPr>
                  <w:sz w:val="16"/>
                  <w:szCs w:val="16"/>
                  <w:lang w:val="en-GB"/>
                </w:rPr>
                <w:t>2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inteval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0.35 IU/mL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Perry et al, 2013</w:t>
            </w:r>
            <w:r w:rsidRPr="00397F74">
              <w:rPr>
                <w:sz w:val="16"/>
                <w:szCs w:val="16"/>
                <w:lang w:val="en-GB"/>
              </w:rPr>
              <w:t xml:space="preserve"> [30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interval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-70" w:firstLine="7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≥10 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Sen et al, 2005 [24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, adults (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de-DE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  <w:r w:rsidRPr="00397F74">
              <w:rPr>
                <w:sz w:val="16"/>
                <w:szCs w:val="16"/>
                <w:vertAlign w:val="superscript"/>
                <w:lang w:val="en-GB"/>
              </w:rPr>
              <w:t xml:space="preserve">nd  </w:t>
            </w:r>
            <w:r w:rsidRPr="00397F74">
              <w:rPr>
                <w:sz w:val="16"/>
                <w:szCs w:val="16"/>
                <w:lang w:val="en-GB"/>
              </w:rPr>
              <w:t xml:space="preserve">in infants at </w:t>
            </w: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of age </w:t>
            </w:r>
          </w:p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 xml:space="preserve">and in HCW at </w:t>
            </w: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de-DE"/>
              </w:rPr>
            </w:pPr>
            <w:r w:rsidRPr="00397F74">
              <w:rPr>
                <w:sz w:val="16"/>
                <w:szCs w:val="16"/>
                <w:lang w:val="de-DE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de-DE"/>
              </w:rPr>
            </w:pPr>
            <w:r w:rsidRPr="00397F74">
              <w:rPr>
                <w:sz w:val="16"/>
                <w:szCs w:val="16"/>
                <w:lang w:val="en-GB"/>
              </w:rPr>
              <w:t>Singhatiraj et al, 2009 [39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de-DE"/>
              </w:rPr>
              <w:t xml:space="preserve">nr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nr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Steiner et al, 1976 [15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fr-FR"/>
              </w:rPr>
              <w:t xml:space="preserve">nr 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</w:rPr>
              <w:t>≥10 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en-GB"/>
              </w:rPr>
              <w:t>Trueba et al, 2006 [36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>
            <w:pPr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Mantoux test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adults (patients and HCWs)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jc w:val="center"/>
              <w:rPr>
                <w:sz w:val="16"/>
                <w:szCs w:val="16"/>
                <w:lang w:val="en-GB"/>
              </w:rPr>
            </w:pPr>
            <w:smartTag w:uri="urn:schemas-microsoft-com:office:smarttags" w:element="metricconverter">
              <w:smartTagPr>
                <w:attr w:name="ProductID" w:val="3 m"/>
              </w:smartTagPr>
              <w:r w:rsidRPr="00397F74">
                <w:rPr>
                  <w:sz w:val="16"/>
                  <w:szCs w:val="16"/>
                  <w:lang w:val="en-GB"/>
                </w:rPr>
                <w:t>3 m</w:t>
              </w:r>
            </w:smartTag>
            <w:r w:rsidRPr="00397F74">
              <w:rPr>
                <w:sz w:val="16"/>
                <w:szCs w:val="16"/>
                <w:lang w:val="en-GB"/>
              </w:rPr>
              <w:t xml:space="preserve"> interval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</w:rPr>
              <w:t>≥10 mm</w:t>
            </w:r>
          </w:p>
        </w:tc>
      </w:tr>
      <w:tr w:rsidR="00320B83" w:rsidRPr="00397F74" w:rsidTr="008A0BF0">
        <w:trPr>
          <w:trHeight w:val="20"/>
        </w:trPr>
        <w:tc>
          <w:tcPr>
            <w:tcW w:w="8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2E5AEF">
            <w:pPr>
              <w:ind w:left="6"/>
              <w:rPr>
                <w:sz w:val="16"/>
                <w:szCs w:val="16"/>
              </w:rPr>
            </w:pPr>
            <w:r w:rsidRPr="00397F74">
              <w:rPr>
                <w:sz w:val="16"/>
                <w:szCs w:val="16"/>
                <w:lang w:val="en-GB"/>
              </w:rPr>
              <w:t>Borgia et al, 2011 [29]</w:t>
            </w:r>
          </w:p>
        </w:tc>
        <w:tc>
          <w:tcPr>
            <w:tcW w:w="5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B90EA5">
            <w:pPr>
              <w:ind w:left="6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Quantiferon</w:t>
            </w:r>
          </w:p>
        </w:tc>
        <w:tc>
          <w:tcPr>
            <w:tcW w:w="12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infants</w:t>
            </w:r>
          </w:p>
        </w:tc>
        <w:tc>
          <w:tcPr>
            <w:tcW w:w="1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if below 12 weeks of age a 2nd QFT-IT</w:t>
            </w:r>
          </w:p>
          <w:p w:rsidR="00320B83" w:rsidRPr="00397F74" w:rsidRDefault="00320B83" w:rsidP="00AB0836">
            <w:pPr>
              <w:jc w:val="center"/>
              <w:rPr>
                <w:sz w:val="16"/>
                <w:szCs w:val="16"/>
                <w:lang w:val="en-GB"/>
              </w:rPr>
            </w:pPr>
            <w:r w:rsidRPr="00397F74">
              <w:rPr>
                <w:sz w:val="16"/>
                <w:szCs w:val="16"/>
                <w:lang w:val="en-GB"/>
              </w:rPr>
              <w:t>at the completion of three months of age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20B83" w:rsidRPr="00397F74" w:rsidRDefault="00320B83" w:rsidP="00AB0836">
            <w:pPr>
              <w:ind w:left="6"/>
              <w:rPr>
                <w:sz w:val="16"/>
                <w:szCs w:val="16"/>
                <w:lang w:val="fr-FR"/>
              </w:rPr>
            </w:pPr>
            <w:r w:rsidRPr="00397F74">
              <w:rPr>
                <w:sz w:val="16"/>
                <w:szCs w:val="16"/>
                <w:lang w:val="fr-FR"/>
              </w:rPr>
              <w:t>≥0.35 IU/mL</w:t>
            </w:r>
          </w:p>
        </w:tc>
      </w:tr>
    </w:tbl>
    <w:p w:rsidR="00320B83" w:rsidRPr="00397F74" w:rsidRDefault="00320B83" w:rsidP="00002437">
      <w:pPr>
        <w:autoSpaceDE w:val="0"/>
        <w:autoSpaceDN w:val="0"/>
        <w:adjustRightInd w:val="0"/>
        <w:spacing w:before="120"/>
        <w:jc w:val="both"/>
        <w:rPr>
          <w:b/>
          <w:bCs/>
          <w:sz w:val="16"/>
          <w:szCs w:val="16"/>
          <w:lang w:val="en-GB"/>
        </w:rPr>
      </w:pPr>
      <w:r w:rsidRPr="00397F74">
        <w:rPr>
          <w:b/>
          <w:bCs/>
          <w:sz w:val="16"/>
          <w:szCs w:val="16"/>
          <w:lang w:val="en-GB"/>
        </w:rPr>
        <w:t>Abbreviations</w:t>
      </w:r>
    </w:p>
    <w:p w:rsidR="00320B83" w:rsidRPr="00397F74" w:rsidRDefault="00320B83" w:rsidP="00002437">
      <w:pPr>
        <w:autoSpaceDE w:val="0"/>
        <w:autoSpaceDN w:val="0"/>
        <w:adjustRightInd w:val="0"/>
        <w:spacing w:before="120"/>
        <w:jc w:val="both"/>
        <w:rPr>
          <w:sz w:val="16"/>
          <w:szCs w:val="16"/>
          <w:lang w:val="en-GB"/>
        </w:rPr>
      </w:pPr>
      <w:r w:rsidRPr="00397F74">
        <w:rPr>
          <w:sz w:val="16"/>
          <w:szCs w:val="16"/>
          <w:lang w:val="en-GB"/>
        </w:rPr>
        <w:t>w=weeks; m=months; nr=not reported; na=not applicable; HCWs=Health Care Workers; QFT-IT=Quantiferon In Tube; TST=Tuberculin skin test; postexp.=postexposure; vacc.=vaccinated; unvacc.=unvaccinated.</w:t>
      </w:r>
    </w:p>
    <w:sectPr w:rsidR="00320B83" w:rsidRPr="00397F74" w:rsidSect="00775736">
      <w:pgSz w:w="16838" w:h="11906" w:orient="landscape"/>
      <w:pgMar w:top="709" w:right="1417" w:bottom="36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A78EA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E5CC7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CF1051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ADB8D89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49E2CC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E2C6A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80A7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22CEF2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E08C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4643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DE04028"/>
    <w:multiLevelType w:val="hybridMultilevel"/>
    <w:tmpl w:val="FE580B8E"/>
    <w:lvl w:ilvl="0" w:tplc="1116DC10">
      <w:start w:val="20"/>
      <w:numFmt w:val="bullet"/>
      <w:lvlText w:val="-"/>
      <w:lvlJc w:val="left"/>
      <w:pPr>
        <w:ind w:left="411" w:hanging="360"/>
      </w:pPr>
      <w:rPr>
        <w:rFonts w:ascii="Arial" w:eastAsia="Times New Roman" w:hAnsi="Arial" w:hint="default"/>
      </w:rPr>
    </w:lvl>
    <w:lvl w:ilvl="1" w:tplc="04100003" w:tentative="1">
      <w:start w:val="1"/>
      <w:numFmt w:val="bullet"/>
      <w:lvlText w:val="o"/>
      <w:lvlJc w:val="left"/>
      <w:pPr>
        <w:ind w:left="113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1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trackRevision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2C07"/>
    <w:rsid w:val="00000DB0"/>
    <w:rsid w:val="00002437"/>
    <w:rsid w:val="00043ACF"/>
    <w:rsid w:val="00063F82"/>
    <w:rsid w:val="000A2B5A"/>
    <w:rsid w:val="000A452F"/>
    <w:rsid w:val="000B2DC4"/>
    <w:rsid w:val="000C54E9"/>
    <w:rsid w:val="00114D30"/>
    <w:rsid w:val="00124A6F"/>
    <w:rsid w:val="001272F1"/>
    <w:rsid w:val="00141C20"/>
    <w:rsid w:val="00143A89"/>
    <w:rsid w:val="0015560F"/>
    <w:rsid w:val="00164CF0"/>
    <w:rsid w:val="00192C07"/>
    <w:rsid w:val="00195D1F"/>
    <w:rsid w:val="00196748"/>
    <w:rsid w:val="001B101E"/>
    <w:rsid w:val="001B2CB4"/>
    <w:rsid w:val="001D054E"/>
    <w:rsid w:val="0020770B"/>
    <w:rsid w:val="00257127"/>
    <w:rsid w:val="002754ED"/>
    <w:rsid w:val="002908C6"/>
    <w:rsid w:val="002A73D4"/>
    <w:rsid w:val="002E4A66"/>
    <w:rsid w:val="002E5AEF"/>
    <w:rsid w:val="002E5E81"/>
    <w:rsid w:val="00315140"/>
    <w:rsid w:val="00320B83"/>
    <w:rsid w:val="00322CD7"/>
    <w:rsid w:val="00330530"/>
    <w:rsid w:val="00337C10"/>
    <w:rsid w:val="0034609B"/>
    <w:rsid w:val="00354B0E"/>
    <w:rsid w:val="00355AFF"/>
    <w:rsid w:val="00367908"/>
    <w:rsid w:val="00397F74"/>
    <w:rsid w:val="003A4A4A"/>
    <w:rsid w:val="003B24DC"/>
    <w:rsid w:val="003C6008"/>
    <w:rsid w:val="003F2FB2"/>
    <w:rsid w:val="003F6F2E"/>
    <w:rsid w:val="00446B75"/>
    <w:rsid w:val="00447BF5"/>
    <w:rsid w:val="004635EB"/>
    <w:rsid w:val="00465355"/>
    <w:rsid w:val="004961D2"/>
    <w:rsid w:val="004B1CCA"/>
    <w:rsid w:val="004B4FFF"/>
    <w:rsid w:val="004D14C5"/>
    <w:rsid w:val="005001B6"/>
    <w:rsid w:val="00521680"/>
    <w:rsid w:val="0053049B"/>
    <w:rsid w:val="00562D46"/>
    <w:rsid w:val="00577D8F"/>
    <w:rsid w:val="00584E47"/>
    <w:rsid w:val="005870A3"/>
    <w:rsid w:val="00590036"/>
    <w:rsid w:val="005B0BA1"/>
    <w:rsid w:val="005D3A6E"/>
    <w:rsid w:val="005D4791"/>
    <w:rsid w:val="005D68BF"/>
    <w:rsid w:val="005F73BA"/>
    <w:rsid w:val="00626977"/>
    <w:rsid w:val="00642460"/>
    <w:rsid w:val="00670755"/>
    <w:rsid w:val="006714E2"/>
    <w:rsid w:val="00680D8D"/>
    <w:rsid w:val="0068545A"/>
    <w:rsid w:val="00697711"/>
    <w:rsid w:val="006C7B81"/>
    <w:rsid w:val="006D1CE1"/>
    <w:rsid w:val="006E04DE"/>
    <w:rsid w:val="006E7225"/>
    <w:rsid w:val="00727D48"/>
    <w:rsid w:val="0074376E"/>
    <w:rsid w:val="00750D38"/>
    <w:rsid w:val="00775736"/>
    <w:rsid w:val="0077714F"/>
    <w:rsid w:val="00782E54"/>
    <w:rsid w:val="0079220D"/>
    <w:rsid w:val="00797F4A"/>
    <w:rsid w:val="007A6A04"/>
    <w:rsid w:val="007B5C81"/>
    <w:rsid w:val="007D00C0"/>
    <w:rsid w:val="007E3480"/>
    <w:rsid w:val="007F0CBC"/>
    <w:rsid w:val="00844BE6"/>
    <w:rsid w:val="00844CCF"/>
    <w:rsid w:val="00852EB9"/>
    <w:rsid w:val="00861777"/>
    <w:rsid w:val="00873BDA"/>
    <w:rsid w:val="008A0BF0"/>
    <w:rsid w:val="009029D6"/>
    <w:rsid w:val="00904494"/>
    <w:rsid w:val="00935BCC"/>
    <w:rsid w:val="00943D69"/>
    <w:rsid w:val="009A61BD"/>
    <w:rsid w:val="009C155E"/>
    <w:rsid w:val="009E37BE"/>
    <w:rsid w:val="009E5AA0"/>
    <w:rsid w:val="009F4DAF"/>
    <w:rsid w:val="00A00DB8"/>
    <w:rsid w:val="00A019F0"/>
    <w:rsid w:val="00A233FC"/>
    <w:rsid w:val="00A4383C"/>
    <w:rsid w:val="00A54557"/>
    <w:rsid w:val="00A557B8"/>
    <w:rsid w:val="00A94894"/>
    <w:rsid w:val="00AB0836"/>
    <w:rsid w:val="00AC4B02"/>
    <w:rsid w:val="00AD0B2E"/>
    <w:rsid w:val="00AD4F77"/>
    <w:rsid w:val="00AD787C"/>
    <w:rsid w:val="00AE75AC"/>
    <w:rsid w:val="00B009A4"/>
    <w:rsid w:val="00B14138"/>
    <w:rsid w:val="00B228D4"/>
    <w:rsid w:val="00B55D5D"/>
    <w:rsid w:val="00B90EA5"/>
    <w:rsid w:val="00BA7F21"/>
    <w:rsid w:val="00BB34EF"/>
    <w:rsid w:val="00BB3DF6"/>
    <w:rsid w:val="00BE0F39"/>
    <w:rsid w:val="00BE7745"/>
    <w:rsid w:val="00C92DAC"/>
    <w:rsid w:val="00CB39AA"/>
    <w:rsid w:val="00CC2BD3"/>
    <w:rsid w:val="00CD26B5"/>
    <w:rsid w:val="00CF079D"/>
    <w:rsid w:val="00CF3F6F"/>
    <w:rsid w:val="00CF612C"/>
    <w:rsid w:val="00CF7E24"/>
    <w:rsid w:val="00D16EC5"/>
    <w:rsid w:val="00D46492"/>
    <w:rsid w:val="00D74CDA"/>
    <w:rsid w:val="00D80783"/>
    <w:rsid w:val="00D96D11"/>
    <w:rsid w:val="00DA744E"/>
    <w:rsid w:val="00DF7783"/>
    <w:rsid w:val="00E4481C"/>
    <w:rsid w:val="00E53ED6"/>
    <w:rsid w:val="00E57B2A"/>
    <w:rsid w:val="00EB1F08"/>
    <w:rsid w:val="00EC36C6"/>
    <w:rsid w:val="00EF5342"/>
    <w:rsid w:val="00F011E6"/>
    <w:rsid w:val="00F03768"/>
    <w:rsid w:val="00F104F4"/>
    <w:rsid w:val="00F10C56"/>
    <w:rsid w:val="00F130BD"/>
    <w:rsid w:val="00F15CD0"/>
    <w:rsid w:val="00F25B9F"/>
    <w:rsid w:val="00F326EE"/>
    <w:rsid w:val="00F52114"/>
    <w:rsid w:val="00F90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4E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41C20"/>
    <w:rPr>
      <w:rFonts w:ascii="Tahoma" w:eastAsia="Calibri" w:hAnsi="Tahoma" w:cs="Mangal"/>
      <w:sz w:val="16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B1CCA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532</Words>
  <Characters>303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4</dc:title>
  <dc:subject/>
  <dc:creator>UTENTE04</dc:creator>
  <cp:keywords/>
  <dc:description/>
  <cp:lastModifiedBy>monica.saneschepisi</cp:lastModifiedBy>
  <cp:revision>6</cp:revision>
  <cp:lastPrinted>2013-11-18T17:01:00Z</cp:lastPrinted>
  <dcterms:created xsi:type="dcterms:W3CDTF">2015-02-02T16:49:00Z</dcterms:created>
  <dcterms:modified xsi:type="dcterms:W3CDTF">2015-02-10T15:56:00Z</dcterms:modified>
</cp:coreProperties>
</file>